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076" w:rsidRDefault="00D30076" w:rsidP="00D30076">
      <w:pPr>
        <w:contextualSpacing/>
        <w:jc w:val="center"/>
        <w:rPr>
          <w:rFonts w:cs="Times New Roman"/>
          <w:b/>
          <w:sz w:val="44"/>
          <w:szCs w:val="44"/>
        </w:rPr>
      </w:pPr>
      <w:r w:rsidRPr="00D30076">
        <w:rPr>
          <w:rFonts w:cs="Times New Roman"/>
          <w:b/>
          <w:sz w:val="44"/>
          <w:szCs w:val="44"/>
        </w:rPr>
        <w:t>Supporting Information</w:t>
      </w:r>
    </w:p>
    <w:p w:rsidR="00D30076" w:rsidRDefault="00D30076" w:rsidP="00D30076">
      <w:pPr>
        <w:contextualSpacing/>
        <w:jc w:val="center"/>
        <w:rPr>
          <w:rFonts w:cs="Times New Roman"/>
          <w:b/>
          <w:sz w:val="44"/>
          <w:szCs w:val="44"/>
        </w:rPr>
      </w:pPr>
    </w:p>
    <w:p w:rsidR="00D30076" w:rsidRDefault="00D30076" w:rsidP="00D30076">
      <w:pPr>
        <w:contextualSpacing/>
        <w:rPr>
          <w:b/>
        </w:rPr>
      </w:pPr>
      <w:r w:rsidRPr="00D30076">
        <w:rPr>
          <w:b/>
        </w:rPr>
        <w:t>Electrochemical Evaluation of Porous CaFe</w:t>
      </w:r>
      <w:r w:rsidRPr="00D30076">
        <w:rPr>
          <w:b/>
          <w:vertAlign w:val="subscript"/>
        </w:rPr>
        <w:t>2</w:t>
      </w:r>
      <w:r w:rsidRPr="00D30076">
        <w:rPr>
          <w:b/>
        </w:rPr>
        <w:t>O</w:t>
      </w:r>
      <w:r w:rsidRPr="00D30076">
        <w:rPr>
          <w:b/>
          <w:vertAlign w:val="subscript"/>
        </w:rPr>
        <w:t>4</w:t>
      </w:r>
      <w:r w:rsidRPr="00D30076">
        <w:rPr>
          <w:b/>
        </w:rPr>
        <w:t xml:space="preserve"> Anode Material Prepared via Solution Combustion Synthesis at Increasing Fuel-to-oxidizer Ratios and Calcination Temperatures</w:t>
      </w:r>
    </w:p>
    <w:p w:rsidR="00D30076" w:rsidRDefault="00D30076" w:rsidP="00D30076">
      <w:pPr>
        <w:contextualSpacing/>
      </w:pPr>
    </w:p>
    <w:p w:rsidR="00D30076" w:rsidRDefault="00D30076" w:rsidP="00D30076">
      <w:pPr>
        <w:contextualSpacing/>
      </w:pPr>
      <w:r>
        <w:t>Jacob Strimaitis</w:t>
      </w:r>
      <w:r>
        <w:rPr>
          <w:vertAlign w:val="superscript"/>
        </w:rPr>
        <w:t>1</w:t>
      </w:r>
      <w:r>
        <w:t>, Samuel Danquah</w:t>
      </w:r>
      <w:r>
        <w:rPr>
          <w:vertAlign w:val="superscript"/>
        </w:rPr>
        <w:t>1</w:t>
      </w:r>
      <w:r>
        <w:t>, Clifford Denize</w:t>
      </w:r>
      <w:r>
        <w:rPr>
          <w:vertAlign w:val="superscript"/>
        </w:rPr>
        <w:t>1</w:t>
      </w:r>
      <w:r>
        <w:t xml:space="preserve">, </w:t>
      </w:r>
      <w:proofErr w:type="spellStart"/>
      <w:r>
        <w:t>Sangram</w:t>
      </w:r>
      <w:proofErr w:type="spellEnd"/>
      <w:r w:rsidR="008133AD">
        <w:t xml:space="preserve"> K.</w:t>
      </w:r>
      <w:r>
        <w:t xml:space="preserve"> Pradhan</w:t>
      </w:r>
      <w:r>
        <w:rPr>
          <w:vertAlign w:val="superscript"/>
        </w:rPr>
        <w:t>1</w:t>
      </w:r>
      <w:r>
        <w:t xml:space="preserve">, </w:t>
      </w:r>
      <w:proofErr w:type="spellStart"/>
      <w:r>
        <w:t>Messaoud</w:t>
      </w:r>
      <w:proofErr w:type="spellEnd"/>
      <w:r>
        <w:t xml:space="preserve"> Bahoura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</w:p>
    <w:p w:rsidR="00D30076" w:rsidRDefault="00D30076" w:rsidP="00D30076">
      <w:pPr>
        <w:contextualSpacing/>
      </w:pPr>
    </w:p>
    <w:p w:rsidR="00D30076" w:rsidRDefault="00D30076" w:rsidP="00D30076">
      <w:pPr>
        <w:contextualSpacing/>
      </w:pPr>
      <w:r>
        <w:t>Norfolk State University, 700 Park Ave., Norfolk, VA 23504</w:t>
      </w:r>
    </w:p>
    <w:p w:rsidR="00D30076" w:rsidRDefault="00D30076" w:rsidP="00D30076">
      <w:pPr>
        <w:contextualSpacing/>
      </w:pPr>
      <w:r>
        <w:rPr>
          <w:vertAlign w:val="superscript"/>
        </w:rPr>
        <w:t>1</w:t>
      </w:r>
      <w:r>
        <w:t>Center for Materials Research</w:t>
      </w:r>
    </w:p>
    <w:p w:rsidR="00D30076" w:rsidRDefault="00D30076" w:rsidP="00D30076">
      <w:pPr>
        <w:contextualSpacing/>
      </w:pPr>
      <w:r>
        <w:rPr>
          <w:vertAlign w:val="superscript"/>
        </w:rPr>
        <w:t>2</w:t>
      </w:r>
      <w:r>
        <w:t>Engineering Department</w:t>
      </w:r>
    </w:p>
    <w:p w:rsidR="001E382F" w:rsidRDefault="001E382F" w:rsidP="00D30076">
      <w:pPr>
        <w:contextualSpacing/>
      </w:pPr>
    </w:p>
    <w:p w:rsidR="000002A6" w:rsidRDefault="001E382F" w:rsidP="00D30076">
      <w:pPr>
        <w:contextualSpacing/>
      </w:pPr>
      <w:r>
        <w:rPr>
          <w:vertAlign w:val="superscript"/>
        </w:rPr>
        <w:t>*</w:t>
      </w:r>
      <w:r>
        <w:t>Corresponding author</w:t>
      </w:r>
      <w:r w:rsidR="000002A6">
        <w:t>s</w:t>
      </w:r>
      <w:r>
        <w:t xml:space="preserve">: </w:t>
      </w:r>
    </w:p>
    <w:p w:rsidR="000002A6" w:rsidRDefault="001E382F" w:rsidP="00D30076">
      <w:pPr>
        <w:contextualSpacing/>
        <w:rPr>
          <w:rStyle w:val="Hyperlink"/>
        </w:rPr>
      </w:pPr>
      <w:r>
        <w:t xml:space="preserve">Jacob Strimaitis </w:t>
      </w:r>
      <w:hyperlink r:id="rId7" w:history="1">
        <w:r w:rsidRPr="003F5172">
          <w:rPr>
            <w:rStyle w:val="Hyperlink"/>
          </w:rPr>
          <w:t>j.strimaitis@spartans.nsu.edu</w:t>
        </w:r>
      </w:hyperlink>
    </w:p>
    <w:p w:rsidR="000002A6" w:rsidRPr="000002A6" w:rsidRDefault="000002A6" w:rsidP="00D30076">
      <w:pPr>
        <w:contextualSpacing/>
        <w:rPr>
          <w:color w:val="0563C1" w:themeColor="hyperlink"/>
          <w:u w:val="single"/>
        </w:rPr>
      </w:pPr>
      <w:proofErr w:type="spellStart"/>
      <w:r>
        <w:t>Messaoud</w:t>
      </w:r>
      <w:proofErr w:type="spellEnd"/>
      <w:r>
        <w:t xml:space="preserve"> </w:t>
      </w:r>
      <w:proofErr w:type="spellStart"/>
      <w:r>
        <w:t>Bahoura</w:t>
      </w:r>
      <w:proofErr w:type="spellEnd"/>
      <w:r>
        <w:t xml:space="preserve"> </w:t>
      </w:r>
      <w:hyperlink r:id="rId8" w:history="1">
        <w:r w:rsidRPr="0036159D">
          <w:rPr>
            <w:rStyle w:val="Hyperlink"/>
          </w:rPr>
          <w:t>mbahoura@nsu.edu</w:t>
        </w:r>
      </w:hyperlink>
      <w:r>
        <w:t xml:space="preserve"> </w:t>
      </w:r>
    </w:p>
    <w:p w:rsidR="001E382F" w:rsidRPr="001E382F" w:rsidRDefault="001E382F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  <w:szCs w:val="24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Pr="001E382F" w:rsidRDefault="00D30076" w:rsidP="001E382F">
      <w:pPr>
        <w:contextualSpacing/>
        <w:rPr>
          <w:rFonts w:cs="Times New Roman"/>
        </w:rPr>
      </w:pPr>
    </w:p>
    <w:p w:rsidR="00D30076" w:rsidRDefault="008452DA" w:rsidP="001E382F">
      <w:pPr>
        <w:contextualSpacing/>
        <w:rPr>
          <w:rFonts w:cs="Times New Roman"/>
        </w:rPr>
      </w:pPr>
      <w:r>
        <w:rPr>
          <w:rFonts w:cs="Times New Roman"/>
          <w:b/>
        </w:rPr>
        <w:t>Table S1.</w:t>
      </w:r>
      <w:r>
        <w:rPr>
          <w:rFonts w:cs="Times New Roman"/>
        </w:rPr>
        <w:t xml:space="preserve"> Comparison of electrochemical performance of </w:t>
      </w:r>
      <w:proofErr w:type="spellStart"/>
      <w:r>
        <w:rPr>
          <w:rFonts w:cs="Times New Roman"/>
        </w:rPr>
        <w:t>pCFO</w:t>
      </w:r>
      <w:proofErr w:type="spellEnd"/>
      <w:r>
        <w:rPr>
          <w:rFonts w:cs="Times New Roman"/>
        </w:rPr>
        <w:t>.</w:t>
      </w: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815"/>
        <w:gridCol w:w="810"/>
        <w:gridCol w:w="810"/>
        <w:gridCol w:w="810"/>
        <w:gridCol w:w="810"/>
        <w:gridCol w:w="810"/>
        <w:gridCol w:w="810"/>
        <w:gridCol w:w="900"/>
        <w:gridCol w:w="900"/>
      </w:tblGrid>
      <w:tr w:rsidR="00CB0EC8" w:rsidRPr="00415DAF" w:rsidTr="008D2115">
        <w:trPr>
          <w:trHeight w:val="323"/>
          <w:jc w:val="center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B0EC8" w:rsidRPr="00415DAF" w:rsidRDefault="00CB0EC8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0EC8" w:rsidRPr="0040200F" w:rsidRDefault="0059606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 xml:space="preserve">Ref </w:t>
            </w:r>
            <w:r w:rsidR="00CB0EC8" w:rsidRPr="0040200F">
              <w:rPr>
                <w:rFonts w:ascii="Cambria" w:hAnsi="Cambria"/>
                <w:b/>
                <w:sz w:val="16"/>
                <w:szCs w:val="16"/>
              </w:rPr>
              <w:t>[1]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0EC8" w:rsidRPr="0040200F" w:rsidRDefault="0059606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 xml:space="preserve">Ref </w:t>
            </w:r>
            <w:r w:rsidR="00CB0EC8" w:rsidRPr="0040200F">
              <w:rPr>
                <w:rFonts w:ascii="Cambria" w:hAnsi="Cambria"/>
                <w:b/>
                <w:sz w:val="16"/>
                <w:szCs w:val="16"/>
              </w:rPr>
              <w:t>[2]</w:t>
            </w:r>
          </w:p>
        </w:tc>
        <w:tc>
          <w:tcPr>
            <w:tcW w:w="243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cs="Times New Roman"/>
                <w:b/>
                <w:sz w:val="16"/>
                <w:szCs w:val="16"/>
              </w:rPr>
              <w:t>ϕ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 (Calcined 900 </w:t>
            </w:r>
            <w:r w:rsidRPr="0040200F">
              <w:rPr>
                <w:rFonts w:cs="Times New Roman"/>
                <w:b/>
                <w:sz w:val="16"/>
                <w:szCs w:val="16"/>
              </w:rPr>
              <w:t>⁰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C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cs="Times New Roman"/>
                <w:b/>
                <w:sz w:val="16"/>
                <w:szCs w:val="16"/>
              </w:rPr>
              <w:t>Calcination Temperature (ϕ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 = 1.325)</w:t>
            </w:r>
          </w:p>
        </w:tc>
      </w:tr>
      <w:tr w:rsidR="00CB0EC8" w:rsidRPr="00415DAF" w:rsidTr="000B0793">
        <w:trPr>
          <w:trHeight w:val="350"/>
          <w:jc w:val="center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0EC8" w:rsidRPr="008D2115" w:rsidRDefault="008D2115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Category</w:t>
            </w: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i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0.67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1.325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bottom"/>
          </w:tcPr>
          <w:p w:rsidR="00CB0EC8" w:rsidRPr="0040200F" w:rsidRDefault="00BB243D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550 </w:t>
            </w:r>
            <w:r w:rsidRPr="0040200F">
              <w:rPr>
                <w:rFonts w:cs="Times New Roman"/>
                <w:b/>
                <w:sz w:val="16"/>
                <w:szCs w:val="16"/>
              </w:rPr>
              <w:t>⁰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700 </w:t>
            </w:r>
            <w:r w:rsidRPr="0040200F">
              <w:rPr>
                <w:rFonts w:cs="Times New Roman"/>
                <w:b/>
                <w:sz w:val="16"/>
                <w:szCs w:val="16"/>
              </w:rPr>
              <w:t>⁰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B0EC8" w:rsidRPr="0040200F" w:rsidRDefault="00CB0EC8" w:rsidP="00BB243D">
            <w:pPr>
              <w:contextualSpacing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900 </w:t>
            </w:r>
            <w:r w:rsidRPr="0040200F">
              <w:rPr>
                <w:rFonts w:cs="Times New Roman"/>
                <w:b/>
                <w:sz w:val="16"/>
                <w:szCs w:val="16"/>
              </w:rPr>
              <w:t>⁰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C</w:t>
            </w:r>
          </w:p>
        </w:tc>
      </w:tr>
      <w:tr w:rsidR="00982134" w:rsidRPr="00415DAF" w:rsidTr="000B0793">
        <w:trPr>
          <w:trHeight w:val="1125"/>
          <w:jc w:val="center"/>
        </w:trPr>
        <w:tc>
          <w:tcPr>
            <w:tcW w:w="1435" w:type="dxa"/>
            <w:tcBorders>
              <w:left w:val="nil"/>
              <w:bottom w:val="nil"/>
            </w:tcBorders>
            <w:vAlign w:val="center"/>
          </w:tcPr>
          <w:p w:rsidR="002E3F85" w:rsidRPr="0040200F" w:rsidRDefault="002E3F85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Highest Initial Discharg</w:t>
            </w:r>
            <w:r w:rsidR="009B59ED" w:rsidRPr="0040200F">
              <w:rPr>
                <w:rFonts w:ascii="Cambria" w:hAnsi="Cambria"/>
                <w:b/>
                <w:sz w:val="16"/>
                <w:szCs w:val="16"/>
              </w:rPr>
              <w:t>e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 (</w:t>
            </w:r>
            <w:proofErr w:type="spellStart"/>
            <w:r w:rsidRPr="0040200F">
              <w:rPr>
                <w:rFonts w:ascii="Cambria" w:hAnsi="Cambria"/>
                <w:b/>
                <w:sz w:val="16"/>
                <w:szCs w:val="16"/>
              </w:rPr>
              <w:t>mAh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>/g</w:t>
            </w:r>
            <w:r w:rsidR="00780F7A" w:rsidRPr="0040200F">
              <w:rPr>
                <w:rFonts w:ascii="Cambria" w:hAnsi="Cambria"/>
                <w:b/>
                <w:sz w:val="16"/>
                <w:szCs w:val="16"/>
              </w:rPr>
              <w:t xml:space="preserve"> @ mA/g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815" w:type="dxa"/>
            <w:tcBorders>
              <w:bottom w:val="nil"/>
              <w:right w:val="single" w:sz="4" w:space="0" w:color="auto"/>
            </w:tcBorders>
            <w:vAlign w:val="center"/>
          </w:tcPr>
          <w:p w:rsidR="002E3F85" w:rsidRPr="00415DAF" w:rsidRDefault="00780F7A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900 @ 50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3F85" w:rsidRPr="00415DAF" w:rsidRDefault="00780F7A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1050 @ 100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9B59ED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718 @ 7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2E3F85" w:rsidRPr="00415DAF" w:rsidRDefault="009B59ED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861 @ 94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9B59ED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995 @ 109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9B59ED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919 @ 9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2E3F85" w:rsidRPr="00415DAF" w:rsidRDefault="009B59ED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967 @ 12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2E3F85" w:rsidRPr="00415DAF" w:rsidRDefault="009B59ED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922 @ 12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2E3F85" w:rsidRPr="00415DAF" w:rsidRDefault="009B59ED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995 @ 109</w:t>
            </w:r>
          </w:p>
        </w:tc>
      </w:tr>
      <w:tr w:rsidR="00BB243D" w:rsidRPr="00415DAF" w:rsidTr="000B0793">
        <w:trPr>
          <w:trHeight w:val="1125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:rsidR="002E3F85" w:rsidRPr="0040200F" w:rsidRDefault="009B59ED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Highest Second Discharge (</w:t>
            </w:r>
            <w:proofErr w:type="spellStart"/>
            <w:r w:rsidRPr="0040200F">
              <w:rPr>
                <w:rFonts w:ascii="Cambria" w:hAnsi="Cambria"/>
                <w:b/>
                <w:sz w:val="16"/>
                <w:szCs w:val="16"/>
              </w:rPr>
              <w:t>mAh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>/g @ mA/g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9B59ED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560 @ 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3F85" w:rsidRPr="00415DAF" w:rsidRDefault="00623BDB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71 @ 1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623BDB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501 @ 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23BDB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504 @ 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623BDB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37 @ 109</w:t>
            </w:r>
            <w:r w:rsidR="002E3F85" w:rsidRPr="00415DAF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623BDB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30 @ 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23BDB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775 @ 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23BDB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92 @ 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23BDB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37 @ 109</w:t>
            </w:r>
          </w:p>
        </w:tc>
      </w:tr>
      <w:tr w:rsidR="00BB243D" w:rsidRPr="00415DAF" w:rsidTr="000B0793">
        <w:trPr>
          <w:trHeight w:val="1125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:rsidR="002E3F85" w:rsidRPr="0040200F" w:rsidRDefault="00623BDB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Lowest Discharge (</w:t>
            </w:r>
            <w:proofErr w:type="spellStart"/>
            <w:r w:rsidRPr="0040200F">
              <w:rPr>
                <w:rFonts w:ascii="Cambria" w:hAnsi="Cambria"/>
                <w:b/>
                <w:sz w:val="16"/>
                <w:szCs w:val="16"/>
              </w:rPr>
              <w:t>mAh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>/g @ mA/g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321 @ 1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311 @ 5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298 @ 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265 @ 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383 @ 10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0052E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247 @ 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0052E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488 @ 1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0052E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551 @ 1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0052E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383 @ 1088</w:t>
            </w:r>
          </w:p>
        </w:tc>
      </w:tr>
      <w:tr w:rsidR="00BB243D" w:rsidRPr="00415DAF" w:rsidTr="000B0793">
        <w:trPr>
          <w:trHeight w:val="1125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:rsidR="002E3F85" w:rsidRPr="0040200F" w:rsidRDefault="000052E9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E</w:t>
            </w:r>
            <w:r w:rsidR="008A62F7">
              <w:rPr>
                <w:rFonts w:ascii="Cambria" w:hAnsi="Cambria"/>
                <w:b/>
                <w:sz w:val="16"/>
                <w:szCs w:val="16"/>
              </w:rPr>
              <w:t>nd of Rate P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erformance Capacity Recovery (</w:t>
            </w:r>
            <w:proofErr w:type="spellStart"/>
            <w:r w:rsidRPr="0040200F">
              <w:rPr>
                <w:rFonts w:ascii="Cambria" w:hAnsi="Cambria"/>
                <w:b/>
                <w:sz w:val="16"/>
                <w:szCs w:val="16"/>
              </w:rPr>
              <w:t>mAh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>/g @ mA/g)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600 @ 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3F85" w:rsidRPr="00415DAF" w:rsidRDefault="000052E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733 @ 1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B72BDF" w:rsidP="00662DB9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48</w:t>
            </w:r>
            <w:r w:rsidR="00662DB9" w:rsidRPr="00415DAF">
              <w:rPr>
                <w:rFonts w:ascii="Cambria" w:hAnsi="Cambria"/>
                <w:sz w:val="16"/>
                <w:szCs w:val="16"/>
              </w:rPr>
              <w:t>4</w:t>
            </w:r>
            <w:r w:rsidR="000052E9" w:rsidRPr="00415DAF">
              <w:rPr>
                <w:rFonts w:ascii="Cambria" w:hAnsi="Cambria"/>
                <w:sz w:val="16"/>
                <w:szCs w:val="16"/>
              </w:rPr>
              <w:t xml:space="preserve"> @ 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62DB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502 @ 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662DB9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21 @ 1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662DB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412 @ 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62DB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597 @ 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62DB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731 @ 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62DB9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621 @ 109</w:t>
            </w:r>
          </w:p>
        </w:tc>
      </w:tr>
      <w:tr w:rsidR="00BB243D" w:rsidRPr="00415DAF" w:rsidTr="000B0793">
        <w:trPr>
          <w:trHeight w:val="792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:rsidR="002E3F85" w:rsidRPr="0040200F" w:rsidRDefault="006E2E05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proofErr w:type="spellStart"/>
            <w:r w:rsidRPr="0040200F">
              <w:rPr>
                <w:rFonts w:ascii="Cambria" w:hAnsi="Cambria"/>
                <w:b/>
                <w:sz w:val="16"/>
                <w:szCs w:val="16"/>
              </w:rPr>
              <w:t>Longterm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 </w:t>
            </w:r>
            <w:r w:rsidR="008A62F7">
              <w:rPr>
                <w:rFonts w:ascii="Cambria" w:hAnsi="Cambria"/>
                <w:b/>
                <w:sz w:val="16"/>
                <w:szCs w:val="16"/>
              </w:rPr>
              <w:t>C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 xml:space="preserve">ycling </w:t>
            </w:r>
            <w:r w:rsidR="008A62F7">
              <w:rPr>
                <w:rFonts w:ascii="Cambria" w:hAnsi="Cambria"/>
                <w:b/>
                <w:sz w:val="16"/>
                <w:szCs w:val="16"/>
              </w:rPr>
              <w:t>S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hape</w:t>
            </w:r>
          </w:p>
        </w:tc>
        <w:tc>
          <w:tcPr>
            <w:tcW w:w="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6E2E05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Fla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3F85" w:rsidRPr="00415DAF" w:rsidRDefault="006E2E05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Fla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6E2E05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Fl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E2E05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Fl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E3F85" w:rsidRPr="00415DAF" w:rsidRDefault="006E2E05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Small Hi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3F85" w:rsidRPr="00415DAF" w:rsidRDefault="006E2E05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Dip-platea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E2E05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Dip-plate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E2E05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Dip-plate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F85" w:rsidRPr="00415DAF" w:rsidRDefault="006E2E05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Small Hill</w:t>
            </w:r>
          </w:p>
        </w:tc>
      </w:tr>
      <w:tr w:rsidR="00BB243D" w:rsidRPr="00415DAF" w:rsidTr="000B0793">
        <w:trPr>
          <w:trHeight w:val="810"/>
          <w:jc w:val="center"/>
        </w:trPr>
        <w:tc>
          <w:tcPr>
            <w:tcW w:w="1435" w:type="dxa"/>
            <w:tcBorders>
              <w:top w:val="nil"/>
              <w:left w:val="nil"/>
            </w:tcBorders>
            <w:vAlign w:val="center"/>
          </w:tcPr>
          <w:p w:rsidR="002E3F85" w:rsidRPr="0040200F" w:rsidRDefault="00610867" w:rsidP="000B0793">
            <w:pPr>
              <w:contextualSpacing/>
              <w:rPr>
                <w:rFonts w:ascii="Cambria" w:hAnsi="Cambria"/>
                <w:b/>
                <w:sz w:val="16"/>
                <w:szCs w:val="16"/>
              </w:rPr>
            </w:pPr>
            <w:r w:rsidRPr="0040200F">
              <w:rPr>
                <w:rFonts w:ascii="Cambria" w:hAnsi="Cambria"/>
                <w:b/>
                <w:sz w:val="16"/>
                <w:szCs w:val="16"/>
              </w:rPr>
              <w:t>~</w:t>
            </w:r>
            <w:r w:rsidR="008A62F7">
              <w:rPr>
                <w:rFonts w:ascii="Cambria" w:hAnsi="Cambria"/>
                <w:b/>
                <w:sz w:val="16"/>
                <w:szCs w:val="16"/>
              </w:rPr>
              <w:t>500 C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ycles</w:t>
            </w:r>
            <w:r w:rsidR="006D7191" w:rsidRPr="0040200F">
              <w:rPr>
                <w:rFonts w:ascii="Cambria" w:hAnsi="Cambria"/>
                <w:b/>
                <w:sz w:val="16"/>
                <w:szCs w:val="16"/>
              </w:rPr>
              <w:t xml:space="preserve"> (</w:t>
            </w:r>
            <w:proofErr w:type="spellStart"/>
            <w:r w:rsidR="006D7191" w:rsidRPr="0040200F">
              <w:rPr>
                <w:rFonts w:ascii="Cambria" w:hAnsi="Cambria"/>
                <w:b/>
                <w:sz w:val="16"/>
                <w:szCs w:val="16"/>
              </w:rPr>
              <w:t>mA</w:t>
            </w:r>
            <w:r w:rsidRPr="0040200F">
              <w:rPr>
                <w:rFonts w:ascii="Cambria" w:hAnsi="Cambria"/>
                <w:b/>
                <w:sz w:val="16"/>
                <w:szCs w:val="16"/>
              </w:rPr>
              <w:t>h</w:t>
            </w:r>
            <w:proofErr w:type="spellEnd"/>
            <w:r w:rsidRPr="0040200F">
              <w:rPr>
                <w:rFonts w:ascii="Cambria" w:hAnsi="Cambria"/>
                <w:b/>
                <w:sz w:val="16"/>
                <w:szCs w:val="16"/>
              </w:rPr>
              <w:t>/g @ mA/g)</w:t>
            </w:r>
          </w:p>
        </w:tc>
        <w:tc>
          <w:tcPr>
            <w:tcW w:w="815" w:type="dxa"/>
            <w:tcBorders>
              <w:top w:val="nil"/>
              <w:right w:val="single" w:sz="4" w:space="0" w:color="auto"/>
            </w:tcBorders>
            <w:vAlign w:val="center"/>
          </w:tcPr>
          <w:p w:rsidR="002E3F85" w:rsidRPr="00415DAF" w:rsidRDefault="00610867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437</w:t>
            </w:r>
            <w:r w:rsidR="00CE3FFF" w:rsidRPr="00415DAF">
              <w:rPr>
                <w:rFonts w:ascii="Cambria" w:hAnsi="Cambria"/>
                <w:sz w:val="16"/>
                <w:szCs w:val="16"/>
              </w:rPr>
              <w:t xml:space="preserve"> @ 5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E3F85" w:rsidRPr="00415DAF" w:rsidRDefault="00CE3FFF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 xml:space="preserve">~450 @ 1000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2E3F85" w:rsidRPr="00415DAF" w:rsidRDefault="00CE3FFF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288 @ 74</w:t>
            </w:r>
            <w:r w:rsidR="009D52AA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2E3F85" w:rsidRPr="00415DAF" w:rsidRDefault="00CE3FFF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288 @ 94</w:t>
            </w:r>
            <w:r w:rsidR="009D52AA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E3F85" w:rsidRPr="00415DAF" w:rsidRDefault="00CE3FFF" w:rsidP="0048381D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487 @ 10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2E3F85" w:rsidRPr="00415DAF" w:rsidRDefault="006D0E9B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29-220 @ 94</w:t>
            </w:r>
            <w:r w:rsidR="00415DAF" w:rsidRPr="00415DAF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2E3F85" w:rsidRPr="00415DAF" w:rsidRDefault="00415DAF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 xml:space="preserve">137-432 @ 1286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2E3F85" w:rsidRPr="00415DAF" w:rsidRDefault="00415DAF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136-594 @ 12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2E3F85" w:rsidRPr="00415DAF" w:rsidRDefault="00415DAF" w:rsidP="002E3F85">
            <w:pPr>
              <w:contextualSpacing/>
              <w:jc w:val="center"/>
              <w:rPr>
                <w:rFonts w:ascii="Cambria" w:hAnsi="Cambria"/>
                <w:sz w:val="16"/>
                <w:szCs w:val="16"/>
              </w:rPr>
            </w:pPr>
            <w:r w:rsidRPr="00415DAF">
              <w:rPr>
                <w:rFonts w:ascii="Cambria" w:hAnsi="Cambria"/>
                <w:sz w:val="16"/>
                <w:szCs w:val="16"/>
              </w:rPr>
              <w:t>~487 @ 1088</w:t>
            </w:r>
          </w:p>
        </w:tc>
      </w:tr>
    </w:tbl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415DAF" w:rsidP="001E382F">
      <w:pPr>
        <w:contextualSpacing/>
        <w:rPr>
          <w:rFonts w:cs="Times New Roman"/>
          <w:noProof/>
        </w:rPr>
      </w:pPr>
      <w:r>
        <w:rPr>
          <w:rFonts w:cs="Times New Roman"/>
        </w:rPr>
        <w:t>[1]</w:t>
      </w:r>
      <w:r w:rsidRPr="00415DAF">
        <w:rPr>
          <w:rFonts w:cs="Times New Roman"/>
          <w:noProof/>
        </w:rPr>
        <w:t xml:space="preserve"> </w:t>
      </w:r>
      <w:r w:rsidRPr="00F14A47">
        <w:rPr>
          <w:rFonts w:cs="Times New Roman"/>
          <w:noProof/>
        </w:rPr>
        <w:t xml:space="preserve">Shaji, N., Santhoshkumar, P., Nanthagopal, M., Senthil, C. &amp; Lee, C. W. Electrochemical performance of porous CaFe2O4 as a promising anode material for lithium-ion batteries. </w:t>
      </w:r>
      <w:r w:rsidRPr="00F14A47">
        <w:rPr>
          <w:rFonts w:cs="Times New Roman"/>
          <w:i/>
          <w:iCs/>
          <w:noProof/>
        </w:rPr>
        <w:t>Appl. Surf. Sci.</w:t>
      </w:r>
      <w:r w:rsidRPr="00F14A47">
        <w:rPr>
          <w:rFonts w:cs="Times New Roman"/>
          <w:noProof/>
        </w:rPr>
        <w:t xml:space="preserve"> </w:t>
      </w:r>
      <w:r w:rsidRPr="00F14A47">
        <w:rPr>
          <w:rFonts w:cs="Times New Roman"/>
          <w:b/>
          <w:bCs/>
          <w:noProof/>
        </w:rPr>
        <w:t>491</w:t>
      </w:r>
      <w:r w:rsidRPr="00F14A47">
        <w:rPr>
          <w:rFonts w:cs="Times New Roman"/>
          <w:noProof/>
        </w:rPr>
        <w:t>, 757–764 (2019).</w:t>
      </w:r>
    </w:p>
    <w:p w:rsidR="00415DAF" w:rsidRDefault="00415DAF" w:rsidP="001E382F">
      <w:pPr>
        <w:contextualSpacing/>
        <w:rPr>
          <w:rFonts w:cs="Times New Roman"/>
        </w:rPr>
      </w:pPr>
    </w:p>
    <w:p w:rsidR="00415DAF" w:rsidRDefault="00415DAF" w:rsidP="001E382F">
      <w:pPr>
        <w:contextualSpacing/>
        <w:rPr>
          <w:rFonts w:cs="Times New Roman"/>
        </w:rPr>
      </w:pPr>
      <w:r>
        <w:rPr>
          <w:rFonts w:cs="Times New Roman"/>
        </w:rPr>
        <w:t>[2]</w:t>
      </w:r>
      <w:r w:rsidRPr="00415DAF">
        <w:rPr>
          <w:rFonts w:cs="Times New Roman"/>
          <w:noProof/>
        </w:rPr>
        <w:t xml:space="preserve"> </w:t>
      </w:r>
      <w:r w:rsidRPr="00F14A47">
        <w:rPr>
          <w:rFonts w:cs="Times New Roman"/>
          <w:noProof/>
        </w:rPr>
        <w:t xml:space="preserve">Han, C. </w:t>
      </w:r>
      <w:r w:rsidRPr="00F14A47">
        <w:rPr>
          <w:rFonts w:cs="Times New Roman"/>
          <w:i/>
          <w:iCs/>
          <w:noProof/>
        </w:rPr>
        <w:t>et al.</w:t>
      </w:r>
      <w:r w:rsidRPr="00F14A47">
        <w:rPr>
          <w:rFonts w:cs="Times New Roman"/>
          <w:noProof/>
        </w:rPr>
        <w:t xml:space="preserve"> Porous CaFe2O4 as a promising lithium ion battery anode: A trade-off between high capacity and long-term stability. </w:t>
      </w:r>
      <w:r w:rsidRPr="00F14A47">
        <w:rPr>
          <w:rFonts w:cs="Times New Roman"/>
          <w:i/>
          <w:iCs/>
          <w:noProof/>
        </w:rPr>
        <w:t>Nanoscale</w:t>
      </w:r>
      <w:r w:rsidRPr="00F14A47">
        <w:rPr>
          <w:rFonts w:cs="Times New Roman"/>
          <w:noProof/>
        </w:rPr>
        <w:t xml:space="preserve"> </w:t>
      </w:r>
      <w:r w:rsidRPr="00F14A47">
        <w:rPr>
          <w:rFonts w:cs="Times New Roman"/>
          <w:b/>
          <w:bCs/>
          <w:noProof/>
        </w:rPr>
        <w:t>10</w:t>
      </w:r>
      <w:r w:rsidRPr="00F14A47">
        <w:rPr>
          <w:rFonts w:cs="Times New Roman"/>
          <w:noProof/>
        </w:rPr>
        <w:t>, 12963–12969 (2018).</w:t>
      </w:r>
    </w:p>
    <w:p w:rsidR="00E101B6" w:rsidRDefault="00E101B6" w:rsidP="001E382F">
      <w:pPr>
        <w:contextualSpacing/>
        <w:rPr>
          <w:rFonts w:cs="Times New Roman"/>
        </w:rPr>
      </w:pPr>
    </w:p>
    <w:p w:rsidR="00E101B6" w:rsidRDefault="00E101B6" w:rsidP="001E382F">
      <w:pPr>
        <w:contextualSpacing/>
        <w:rPr>
          <w:rFonts w:cs="Times New Roman"/>
        </w:rPr>
      </w:pPr>
    </w:p>
    <w:p w:rsidR="007712B2" w:rsidRDefault="007712B2" w:rsidP="001E382F">
      <w:pPr>
        <w:contextualSpacing/>
        <w:rPr>
          <w:rFonts w:cs="Times New Roman"/>
        </w:rPr>
      </w:pPr>
    </w:p>
    <w:p w:rsidR="0075655F" w:rsidRDefault="0075655F" w:rsidP="001E382F">
      <w:pPr>
        <w:contextualSpacing/>
        <w:rPr>
          <w:rFonts w:cs="Times New Roman"/>
          <w:b/>
        </w:rPr>
      </w:pPr>
    </w:p>
    <w:p w:rsidR="0075655F" w:rsidRDefault="0075655F" w:rsidP="001E382F">
      <w:pPr>
        <w:contextualSpacing/>
        <w:rPr>
          <w:rFonts w:cs="Times New Roman"/>
          <w:b/>
        </w:rPr>
      </w:pPr>
    </w:p>
    <w:p w:rsidR="001079F4" w:rsidRDefault="001079F4" w:rsidP="00F144E8">
      <w:pPr>
        <w:contextualSpacing/>
        <w:rPr>
          <w:rFonts w:cs="Times New Roman"/>
          <w:b/>
        </w:rPr>
      </w:pP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rFonts w:ascii="Cambria" w:hAnsi="Cambria"/>
          <w:b/>
        </w:rPr>
        <w:lastRenderedPageBreak/>
        <w:t>Figure S1.</w:t>
      </w:r>
      <w:r w:rsidR="00413443">
        <w:rPr>
          <w:rFonts w:ascii="Cambria" w:hAnsi="Cambria"/>
        </w:rPr>
        <w:t xml:space="preserve"> High-resolution</w:t>
      </w:r>
      <w:r>
        <w:rPr>
          <w:rFonts w:ascii="Cambria" w:hAnsi="Cambria"/>
        </w:rPr>
        <w:t xml:space="preserve"> Ca 2p spectra </w:t>
      </w:r>
      <w:r w:rsidR="00413443">
        <w:rPr>
          <w:rFonts w:ascii="Cambria" w:hAnsi="Cambria"/>
        </w:rPr>
        <w:t>showing peak fitting for</w:t>
      </w:r>
      <w:r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pCFO</w:t>
      </w:r>
      <w:proofErr w:type="spellEnd"/>
      <w:r>
        <w:rPr>
          <w:rFonts w:ascii="Cambria" w:hAnsi="Cambria"/>
        </w:rPr>
        <w:t xml:space="preserve"> powders</w:t>
      </w:r>
      <w:r w:rsidR="00413443">
        <w:rPr>
          <w:rFonts w:ascii="Cambria" w:hAnsi="Cambria"/>
        </w:rPr>
        <w:t>, and relative concentrations of the two Ca species.</w:t>
      </w: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762AFCA9" wp14:editId="6A2BC91E">
            <wp:simplePos x="0" y="0"/>
            <wp:positionH relativeFrom="margin">
              <wp:align>left</wp:align>
            </wp:positionH>
            <wp:positionV relativeFrom="paragraph">
              <wp:posOffset>175895</wp:posOffset>
            </wp:positionV>
            <wp:extent cx="2228850" cy="1348105"/>
            <wp:effectExtent l="0" t="0" r="0" b="444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1348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2CCF76C4" wp14:editId="2E0C0223">
            <wp:simplePos x="0" y="0"/>
            <wp:positionH relativeFrom="margin">
              <wp:posOffset>3837940</wp:posOffset>
            </wp:positionH>
            <wp:positionV relativeFrom="paragraph">
              <wp:posOffset>6985</wp:posOffset>
            </wp:positionV>
            <wp:extent cx="2105025" cy="1285875"/>
            <wp:effectExtent l="0" t="0" r="9525" b="952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502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1DBAD6C1" wp14:editId="23CD5C04">
            <wp:simplePos x="0" y="0"/>
            <wp:positionH relativeFrom="margin">
              <wp:align>left</wp:align>
            </wp:positionH>
            <wp:positionV relativeFrom="paragraph">
              <wp:posOffset>177800</wp:posOffset>
            </wp:positionV>
            <wp:extent cx="2216150" cy="1362075"/>
            <wp:effectExtent l="0" t="0" r="0" b="952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615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184FDE3F" wp14:editId="4B0DD3BA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2087880" cy="1273175"/>
            <wp:effectExtent l="0" t="0" r="7620" b="317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7880" cy="127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6C80734A" wp14:editId="16D3CD3B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2223770" cy="1343025"/>
            <wp:effectExtent l="0" t="0" r="5080" b="9525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377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567500E9" wp14:editId="61B0D87D">
            <wp:simplePos x="0" y="0"/>
            <wp:positionH relativeFrom="margin">
              <wp:align>right</wp:align>
            </wp:positionH>
            <wp:positionV relativeFrom="paragraph">
              <wp:posOffset>10160</wp:posOffset>
            </wp:positionV>
            <wp:extent cx="2124075" cy="1284605"/>
            <wp:effectExtent l="0" t="0" r="9525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586E1830" wp14:editId="12A2CF0B">
            <wp:simplePos x="0" y="0"/>
            <wp:positionH relativeFrom="margin">
              <wp:align>right</wp:align>
            </wp:positionH>
            <wp:positionV relativeFrom="paragraph">
              <wp:posOffset>12065</wp:posOffset>
            </wp:positionV>
            <wp:extent cx="2133600" cy="129667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296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Pr="00E9151B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p w:rsidR="00F144E8" w:rsidRDefault="00F144E8" w:rsidP="00F144E8">
      <w:pPr>
        <w:contextualSpacing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084"/>
        <w:gridCol w:w="1030"/>
        <w:gridCol w:w="1035"/>
        <w:gridCol w:w="1123"/>
        <w:gridCol w:w="1033"/>
        <w:gridCol w:w="1033"/>
        <w:gridCol w:w="1033"/>
      </w:tblGrid>
      <w:tr w:rsidR="00F144E8" w:rsidRPr="0030566F" w:rsidTr="00567F9F">
        <w:tc>
          <w:tcPr>
            <w:tcW w:w="8486" w:type="dxa"/>
            <w:gridSpan w:val="8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144E8" w:rsidRPr="0030566F" w:rsidRDefault="00413443" w:rsidP="00567F9F">
            <w:pPr>
              <w:contextualSpacing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elative concentration of two Ca species</w:t>
            </w:r>
          </w:p>
        </w:tc>
      </w:tr>
      <w:tr w:rsidR="00F144E8" w:rsidRPr="0030566F" w:rsidTr="00567F9F">
        <w:tc>
          <w:tcPr>
            <w:tcW w:w="1115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</w:p>
        </w:tc>
        <w:tc>
          <w:tcPr>
            <w:tcW w:w="3149" w:type="dxa"/>
            <w:gridSpan w:val="3"/>
            <w:tcBorders>
              <w:top w:val="doub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 w:rsidRPr="0030566F">
              <w:rPr>
                <w:rFonts w:cs="Times New Roman"/>
                <w:b/>
                <w:sz w:val="22"/>
              </w:rPr>
              <w:t>ϕ</w:t>
            </w:r>
            <w:r w:rsidRPr="0030566F">
              <w:rPr>
                <w:rFonts w:ascii="Cambria" w:hAnsi="Cambria"/>
                <w:b/>
                <w:sz w:val="22"/>
              </w:rPr>
              <w:t xml:space="preserve"> (Calcined 900 </w:t>
            </w:r>
            <w:r w:rsidRPr="0030566F">
              <w:rPr>
                <w:rFonts w:cs="Times New Roman"/>
                <w:b/>
                <w:sz w:val="22"/>
              </w:rPr>
              <w:t>⁰</w:t>
            </w:r>
            <w:r w:rsidRPr="0030566F">
              <w:rPr>
                <w:rFonts w:ascii="Cambria" w:hAnsi="Cambria"/>
                <w:b/>
                <w:sz w:val="22"/>
              </w:rPr>
              <w:t>C)</w:t>
            </w:r>
          </w:p>
        </w:tc>
        <w:tc>
          <w:tcPr>
            <w:tcW w:w="4222" w:type="dxa"/>
            <w:gridSpan w:val="4"/>
            <w:tcBorders>
              <w:top w:val="double" w:sz="4" w:space="0" w:color="auto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 w:rsidRPr="0030566F">
              <w:rPr>
                <w:rFonts w:cs="Times New Roman"/>
                <w:b/>
                <w:sz w:val="22"/>
              </w:rPr>
              <w:t>Calcination Temperature (ϕ</w:t>
            </w:r>
            <w:r w:rsidRPr="0030566F">
              <w:rPr>
                <w:rFonts w:ascii="Cambria" w:hAnsi="Cambria"/>
                <w:b/>
                <w:sz w:val="22"/>
              </w:rPr>
              <w:t xml:space="preserve"> = 1.325)</w:t>
            </w:r>
          </w:p>
        </w:tc>
      </w:tr>
      <w:tr w:rsidR="00F144E8" w:rsidRPr="0030566F" w:rsidTr="00567F9F"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>
              <w:rPr>
                <w:rFonts w:ascii="Cambria" w:hAnsi="Cambria"/>
                <w:b/>
                <w:sz w:val="22"/>
              </w:rPr>
              <w:t>Peaks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0.67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1.32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Non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 xml:space="preserve">550 </w:t>
            </w:r>
            <w:r w:rsidRPr="0030566F">
              <w:rPr>
                <w:rFonts w:cs="Times New Roman"/>
                <w:b/>
                <w:sz w:val="22"/>
              </w:rPr>
              <w:t>⁰</w:t>
            </w:r>
            <w:r w:rsidRPr="0030566F">
              <w:rPr>
                <w:rFonts w:ascii="Cambria" w:hAnsi="Cambria"/>
                <w:b/>
                <w:sz w:val="22"/>
              </w:rPr>
              <w:t>C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 xml:space="preserve">700 </w:t>
            </w:r>
            <w:r w:rsidRPr="0030566F">
              <w:rPr>
                <w:rFonts w:cs="Times New Roman"/>
                <w:b/>
                <w:sz w:val="22"/>
              </w:rPr>
              <w:t>⁰</w:t>
            </w:r>
            <w:r w:rsidRPr="0030566F">
              <w:rPr>
                <w:rFonts w:ascii="Cambria" w:hAnsi="Cambria"/>
                <w:b/>
                <w:sz w:val="22"/>
              </w:rPr>
              <w:t>C</w:t>
            </w:r>
          </w:p>
        </w:tc>
        <w:tc>
          <w:tcPr>
            <w:tcW w:w="1033" w:type="dxa"/>
            <w:tcBorders>
              <w:bottom w:val="single" w:sz="4" w:space="0" w:color="auto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 xml:space="preserve">900 </w:t>
            </w:r>
            <w:r w:rsidRPr="0030566F">
              <w:rPr>
                <w:rFonts w:cs="Times New Roman"/>
                <w:b/>
                <w:sz w:val="22"/>
              </w:rPr>
              <w:t>⁰</w:t>
            </w:r>
            <w:r w:rsidRPr="0030566F">
              <w:rPr>
                <w:rFonts w:ascii="Cambria" w:hAnsi="Cambria"/>
                <w:b/>
                <w:sz w:val="22"/>
              </w:rPr>
              <w:t>C</w:t>
            </w:r>
          </w:p>
        </w:tc>
      </w:tr>
      <w:tr w:rsidR="00F144E8" w:rsidRPr="0030566F" w:rsidTr="00567F9F">
        <w:tc>
          <w:tcPr>
            <w:tcW w:w="1115" w:type="dxa"/>
            <w:tcBorders>
              <w:left w:val="nil"/>
              <w:right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A+A’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68.6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76.0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64.2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-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0.41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63.29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64.28</w:t>
            </w:r>
          </w:p>
        </w:tc>
      </w:tr>
      <w:tr w:rsidR="00F144E8" w:rsidRPr="0030566F" w:rsidTr="00567F9F">
        <w:tc>
          <w:tcPr>
            <w:tcW w:w="1115" w:type="dxa"/>
            <w:tcBorders>
              <w:left w:val="nil"/>
              <w:right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b/>
                <w:sz w:val="22"/>
              </w:rPr>
            </w:pPr>
            <w:r w:rsidRPr="0030566F">
              <w:rPr>
                <w:rFonts w:ascii="Cambria" w:hAnsi="Cambria"/>
                <w:b/>
                <w:sz w:val="22"/>
              </w:rPr>
              <w:t>B+B’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1.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23.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5.72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70.5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6.7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F144E8" w:rsidRPr="0030566F" w:rsidRDefault="00F144E8" w:rsidP="00567F9F">
            <w:pPr>
              <w:contextualSpacing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/>
                <w:sz w:val="22"/>
              </w:rPr>
              <w:t>35.72</w:t>
            </w:r>
          </w:p>
        </w:tc>
      </w:tr>
    </w:tbl>
    <w:p w:rsidR="00F144E8" w:rsidRDefault="00F144E8" w:rsidP="00D30076">
      <w:pPr>
        <w:contextualSpacing/>
        <w:rPr>
          <w:rFonts w:ascii="Cambria" w:hAnsi="Cambria"/>
          <w:b/>
        </w:rPr>
      </w:pPr>
    </w:p>
    <w:p w:rsidR="00F33742" w:rsidRDefault="00273F29" w:rsidP="00D30076">
      <w:pPr>
        <w:contextualSpacing/>
      </w:pPr>
      <w:r>
        <w:rPr>
          <w:rFonts w:ascii="Cambria" w:hAnsi="Cambria"/>
          <w:b/>
        </w:rPr>
        <w:lastRenderedPageBreak/>
        <w:t>Figure S2</w:t>
      </w:r>
      <w:r w:rsidR="00F33742">
        <w:rPr>
          <w:rFonts w:ascii="Cambria" w:hAnsi="Cambria"/>
          <w:b/>
        </w:rPr>
        <w:t>.</w:t>
      </w:r>
      <w:r w:rsidR="00F33742">
        <w:rPr>
          <w:rFonts w:ascii="Cambria" w:hAnsi="Cambria"/>
        </w:rPr>
        <w:t xml:space="preserve"> </w:t>
      </w:r>
      <w:proofErr w:type="spellStart"/>
      <w:r w:rsidR="00BE3991">
        <w:t>Coulombic</w:t>
      </w:r>
      <w:proofErr w:type="spellEnd"/>
      <w:r w:rsidR="00BE3991">
        <w:t xml:space="preserve"> efficiencies of porous CaFe</w:t>
      </w:r>
      <w:r w:rsidR="00BE3991">
        <w:rPr>
          <w:vertAlign w:val="subscript"/>
        </w:rPr>
        <w:t>2</w:t>
      </w:r>
      <w:r w:rsidR="00BE3991">
        <w:t>O</w:t>
      </w:r>
      <w:r w:rsidR="00BE3991">
        <w:rPr>
          <w:vertAlign w:val="subscript"/>
        </w:rPr>
        <w:t>4</w:t>
      </w:r>
      <w:r w:rsidR="00BE3991">
        <w:t xml:space="preserve"> samples: (a) rate performance and (b) subsequent long-term cycling performance of </w:t>
      </w:r>
      <w:proofErr w:type="spellStart"/>
      <w:r w:rsidR="00BE3991">
        <w:t>pCFO</w:t>
      </w:r>
      <w:proofErr w:type="spellEnd"/>
      <w:r w:rsidR="00BE3991">
        <w:t xml:space="preserve"> synthesized at increasing </w:t>
      </w:r>
      <w:r w:rsidR="00BE3991" w:rsidRPr="009E093B">
        <w:rPr>
          <w:rFonts w:cs="Times New Roman"/>
          <w:i/>
        </w:rPr>
        <w:t>ϕ</w:t>
      </w:r>
      <w:r w:rsidR="00BE3991">
        <w:t xml:space="preserve"> and calcined at 900</w:t>
      </w:r>
      <w:r w:rsidR="00BE3991" w:rsidRPr="00334087">
        <w:rPr>
          <w:rFonts w:cs="Times New Roman"/>
        </w:rPr>
        <w:t xml:space="preserve"> </w:t>
      </w:r>
      <w:r w:rsidR="00BE3991">
        <w:rPr>
          <w:rFonts w:cs="Times New Roman"/>
        </w:rPr>
        <w:t>⁰</w:t>
      </w:r>
      <w:r w:rsidR="00BE3991">
        <w:t xml:space="preserve">C; (c) rate performance and (d) subsequent long-term cycling performance of </w:t>
      </w:r>
      <w:proofErr w:type="spellStart"/>
      <w:r w:rsidR="00BE3991">
        <w:t>pCFO</w:t>
      </w:r>
      <w:proofErr w:type="spellEnd"/>
      <w:r w:rsidR="00BE3991">
        <w:t xml:space="preserve"> synthesized at </w:t>
      </w:r>
      <w:r w:rsidR="00BE3991" w:rsidRPr="009E093B">
        <w:rPr>
          <w:rFonts w:cs="Times New Roman"/>
          <w:i/>
        </w:rPr>
        <w:t>ϕ</w:t>
      </w:r>
      <w:r w:rsidR="00BE3991">
        <w:t xml:space="preserve"> = 1.325 and calcined at different temperatures.</w:t>
      </w:r>
      <w:r w:rsidR="001B785C">
        <w:t xml:space="preserve"> </w:t>
      </w:r>
      <w:r w:rsidR="009560C0">
        <w:t>Because of experimental setup where</w:t>
      </w:r>
      <w:r w:rsidR="00F929AA">
        <w:t xml:space="preserve"> all</w:t>
      </w:r>
      <w:r w:rsidR="009560C0">
        <w:t xml:space="preserve"> cycles begin with a charging phase, </w:t>
      </w:r>
      <w:r w:rsidR="00F577EF">
        <w:t xml:space="preserve">expectedly </w:t>
      </w:r>
      <w:r w:rsidR="009560C0">
        <w:t>large (</w:t>
      </w:r>
      <w:r w:rsidR="000D378B">
        <w:t>&gt;</w:t>
      </w:r>
      <w:r w:rsidR="009560C0">
        <w:t xml:space="preserve"> </w:t>
      </w:r>
      <w:r w:rsidR="00D25C0A">
        <w:t>1000</w:t>
      </w:r>
      <w:r w:rsidR="009560C0">
        <w:t xml:space="preserve"> </w:t>
      </w:r>
      <w:proofErr w:type="gramStart"/>
      <w:r w:rsidR="009560C0">
        <w:t>%</w:t>
      </w:r>
      <w:proofErr w:type="gramEnd"/>
      <w:r w:rsidR="009560C0">
        <w:t>)</w:t>
      </w:r>
      <w:r w:rsidR="00C30471">
        <w:t xml:space="preserve"> initial</w:t>
      </w:r>
      <w:r w:rsidR="005171CB">
        <w:t xml:space="preserve"> efficiencies</w:t>
      </w:r>
      <w:r w:rsidR="009560C0">
        <w:t xml:space="preserve"> are omitted in</w:t>
      </w:r>
      <w:r w:rsidR="00842506">
        <w:t xml:space="preserve"> maiden</w:t>
      </w:r>
      <w:r w:rsidR="009560C0">
        <w:t xml:space="preserve"> rate performance tests for clarity.</w:t>
      </w:r>
    </w:p>
    <w:p w:rsidR="00E308D7" w:rsidRDefault="000555BE" w:rsidP="00D30076">
      <w:pPr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CC8BAF" wp14:editId="5E178A05">
                <wp:simplePos x="0" y="0"/>
                <wp:positionH relativeFrom="margin">
                  <wp:align>left</wp:align>
                </wp:positionH>
                <wp:positionV relativeFrom="paragraph">
                  <wp:posOffset>200025</wp:posOffset>
                </wp:positionV>
                <wp:extent cx="380980" cy="2571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98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5BE" w:rsidRPr="003557E1" w:rsidRDefault="000555BE" w:rsidP="000555B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557E1"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CC8BA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.75pt;width:30pt;height:20.25pt;z-index:2516869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" filled="f" stroked="f">
                <v:textbox>
                  <w:txbxContent>
                    <w:p w:rsidR="000555BE" w:rsidRPr="003557E1" w:rsidRDefault="000555BE" w:rsidP="000555BE">
                      <w:pPr>
                        <w:jc w:val="center"/>
                        <w:rPr>
                          <w:b/>
                        </w:rPr>
                      </w:pPr>
                      <w:r w:rsidRPr="003557E1">
                        <w:rPr>
                          <w:b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308D7" w:rsidRDefault="00C01EBC" w:rsidP="00D30076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36855</wp:posOffset>
            </wp:positionV>
            <wp:extent cx="5943600" cy="280543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7F3598" w:rsidP="00D30076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21310</wp:posOffset>
            </wp:positionV>
            <wp:extent cx="5943600" cy="253428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55B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CC8BAF" wp14:editId="5E178A05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380365" cy="25717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5BE" w:rsidRPr="003557E1" w:rsidRDefault="000555BE" w:rsidP="000555B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3557E1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C8BAF" id="_x0000_s1027" type="#_x0000_t202" style="position:absolute;margin-left:0;margin-top:1.1pt;width:29.95pt;height:20.25pt;z-index:2516858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" filled="f" stroked="f">
                <v:textbox>
                  <w:txbxContent>
                    <w:p w:rsidR="000555BE" w:rsidRPr="003557E1" w:rsidRDefault="000555BE" w:rsidP="000555B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3557E1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F3598">
        <w:rPr>
          <w:noProof/>
        </w:rPr>
        <w:t xml:space="preserve"> </w:t>
      </w: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0555BE" w:rsidP="00D30076">
      <w:pPr>
        <w:contextualSpacing/>
        <w:rPr>
          <w:rFonts w:ascii="Cambria" w:hAnsi="Cambri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CC8BAF" wp14:editId="5E178A0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80980" cy="25717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98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5BE" w:rsidRPr="003557E1" w:rsidRDefault="000555BE" w:rsidP="000555B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Pr="003557E1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C8BAF" id="_x0000_s1028" type="#_x0000_t202" style="position:absolute;margin-left:0;margin-top:0;width:30pt;height:20.25pt;z-index:25168281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" filled="f" stroked="f">
                <v:textbox>
                  <w:txbxContent>
                    <w:p w:rsidR="000555BE" w:rsidRPr="003557E1" w:rsidRDefault="000555BE" w:rsidP="000555B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 w:rsidRPr="003557E1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A4E64" w:rsidRPr="004A4E64">
        <w:rPr>
          <w:noProof/>
        </w:rPr>
        <w:t xml:space="preserve"> </w:t>
      </w:r>
      <w:r w:rsidR="004A4E64">
        <w:rPr>
          <w:noProof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5943600" cy="2817495"/>
            <wp:effectExtent l="0" t="0" r="0" b="190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092771" w:rsidP="00D30076">
      <w:pPr>
        <w:contextualSpacing/>
        <w:rPr>
          <w:rFonts w:ascii="Cambria" w:hAnsi="Cambria"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21310</wp:posOffset>
            </wp:positionV>
            <wp:extent cx="5943600" cy="253555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55B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CCC8BAF" wp14:editId="5E178A05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380365" cy="25717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5BE" w:rsidRPr="003557E1" w:rsidRDefault="000555BE" w:rsidP="000555B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  <w:r w:rsidRPr="003557E1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C8BAF" id="_x0000_s1029" type="#_x0000_t202" style="position:absolute;margin-left:0;margin-top:.55pt;width:29.95pt;height:20.25pt;z-index:2516848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" filled="f" stroked="f">
                <v:textbox>
                  <w:txbxContent>
                    <w:p w:rsidR="000555BE" w:rsidRPr="003557E1" w:rsidRDefault="000555BE" w:rsidP="000555BE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 w:rsidRPr="003557E1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7670F" w:rsidRPr="00F7670F">
        <w:rPr>
          <w:noProof/>
        </w:rPr>
        <w:t xml:space="preserve"> </w:t>
      </w: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1079F4" w:rsidRDefault="001079F4" w:rsidP="00D30076">
      <w:pPr>
        <w:contextualSpacing/>
        <w:rPr>
          <w:rFonts w:ascii="Cambria" w:hAnsi="Cambria"/>
        </w:rPr>
      </w:pPr>
    </w:p>
    <w:p w:rsidR="001079F4" w:rsidRDefault="001079F4" w:rsidP="00D30076">
      <w:pPr>
        <w:contextualSpacing/>
        <w:rPr>
          <w:rFonts w:ascii="Cambria" w:hAnsi="Cambria"/>
        </w:rPr>
      </w:pPr>
    </w:p>
    <w:p w:rsidR="001079F4" w:rsidRDefault="001079F4" w:rsidP="00D30076">
      <w:pPr>
        <w:contextualSpacing/>
        <w:rPr>
          <w:rFonts w:ascii="Cambria" w:hAnsi="Cambria"/>
        </w:rPr>
      </w:pPr>
    </w:p>
    <w:p w:rsidR="001079F4" w:rsidRDefault="001079F4" w:rsidP="00D30076">
      <w:pPr>
        <w:contextualSpacing/>
        <w:rPr>
          <w:rFonts w:ascii="Cambria" w:hAnsi="Cambria"/>
        </w:rPr>
      </w:pPr>
    </w:p>
    <w:p w:rsidR="001079F4" w:rsidRDefault="001079F4" w:rsidP="00D30076">
      <w:pPr>
        <w:contextualSpacing/>
        <w:rPr>
          <w:rFonts w:ascii="Cambria" w:hAnsi="Cambria"/>
        </w:rPr>
      </w:pPr>
    </w:p>
    <w:p w:rsidR="001079F4" w:rsidRPr="00E101B6" w:rsidRDefault="001079F4" w:rsidP="001079F4">
      <w:pPr>
        <w:contextualSpacing/>
        <w:rPr>
          <w:rFonts w:cs="Times New Roman"/>
        </w:rPr>
      </w:pPr>
      <w:r>
        <w:rPr>
          <w:rFonts w:cs="Times New Roman"/>
          <w:b/>
        </w:rPr>
        <w:lastRenderedPageBreak/>
        <w:t xml:space="preserve">Table S2. </w:t>
      </w:r>
      <w:r>
        <w:rPr>
          <w:rFonts w:cs="Times New Roman"/>
        </w:rPr>
        <w:t xml:space="preserve">Active </w:t>
      </w:r>
      <w:bookmarkStart w:id="0" w:name="_GoBack"/>
      <w:bookmarkEnd w:id="0"/>
      <w:r>
        <w:rPr>
          <w:rFonts w:cs="Times New Roman"/>
        </w:rPr>
        <w:t xml:space="preserve">mass loadings and current densities for </w:t>
      </w:r>
      <w:proofErr w:type="spellStart"/>
      <w:r>
        <w:rPr>
          <w:rFonts w:cs="Times New Roman"/>
        </w:rPr>
        <w:t>pCFO</w:t>
      </w:r>
      <w:proofErr w:type="spellEnd"/>
    </w:p>
    <w:p w:rsidR="001079F4" w:rsidRPr="001E382F" w:rsidRDefault="001079F4" w:rsidP="001079F4">
      <w:pPr>
        <w:contextualSpacing/>
        <w:rPr>
          <w:rFonts w:cs="Times New Roman"/>
        </w:rPr>
      </w:pPr>
    </w:p>
    <w:p w:rsidR="001079F4" w:rsidRPr="001E382F" w:rsidRDefault="001079F4" w:rsidP="001079F4">
      <w:pPr>
        <w:contextualSpacing/>
        <w:rPr>
          <w:rFonts w:cs="Times New Roman"/>
        </w:rPr>
      </w:pPr>
    </w:p>
    <w:p w:rsidR="001079F4" w:rsidRPr="001E382F" w:rsidRDefault="001079F4" w:rsidP="001079F4">
      <w:pPr>
        <w:contextualSpacing/>
        <w:rPr>
          <w:rFonts w:cs="Times New Roman"/>
        </w:rPr>
      </w:pPr>
    </w:p>
    <w:p w:rsidR="001079F4" w:rsidRPr="001E382F" w:rsidRDefault="001079F4" w:rsidP="001079F4">
      <w:pPr>
        <w:contextualSpacing/>
        <w:rPr>
          <w:rFonts w:cs="Times New Roman"/>
        </w:rPr>
      </w:pPr>
    </w:p>
    <w:p w:rsidR="001079F4" w:rsidRPr="001E382F" w:rsidRDefault="001079F4" w:rsidP="001079F4">
      <w:pPr>
        <w:contextualSpacing/>
        <w:rPr>
          <w:rFonts w:cs="Times New Roman"/>
        </w:rPr>
      </w:pPr>
    </w:p>
    <w:p w:rsidR="001079F4" w:rsidRPr="004419F9" w:rsidRDefault="001079F4" w:rsidP="001079F4">
      <w:pPr>
        <w:contextualSpacing/>
        <w:rPr>
          <w:rFonts w:ascii="Cambria" w:hAnsi="Cambria"/>
          <w:b/>
          <w:u w:val="single"/>
        </w:rPr>
      </w:pPr>
    </w:p>
    <w:p w:rsidR="001079F4" w:rsidRDefault="001079F4" w:rsidP="001079F4">
      <w:pPr>
        <w:contextualSpacing/>
        <w:rPr>
          <w:rFonts w:ascii="Cambria" w:hAnsi="Cambria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350"/>
        <w:gridCol w:w="1152"/>
        <w:gridCol w:w="1361"/>
        <w:gridCol w:w="1325"/>
        <w:gridCol w:w="1325"/>
        <w:gridCol w:w="1264"/>
      </w:tblGrid>
      <w:tr w:rsidR="001079F4" w:rsidTr="00567F9F">
        <w:trPr>
          <w:trHeight w:val="1097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Sample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  <w:i/>
              </w:rPr>
            </w:pPr>
            <w:r w:rsidRPr="00E07BDE">
              <w:rPr>
                <w:rFonts w:ascii="Cambria" w:hAnsi="Cambria"/>
                <w:b/>
              </w:rPr>
              <w:t>Mass Active Material (mg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Current Density at 0.099 mA</w:t>
            </w:r>
          </w:p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(mA g</w:t>
            </w:r>
            <w:r w:rsidRPr="00E07BDE">
              <w:rPr>
                <w:rFonts w:ascii="Cambria" w:hAnsi="Cambria"/>
                <w:b/>
                <w:vertAlign w:val="superscript"/>
              </w:rPr>
              <w:t>-1</w:t>
            </w:r>
            <w:r w:rsidRPr="00E07BDE">
              <w:rPr>
                <w:rFonts w:ascii="Cambria" w:hAnsi="Cambria"/>
                <w:b/>
              </w:rPr>
              <w:t>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Current Density at 0.198 mA</w:t>
            </w:r>
          </w:p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(mA g</w:t>
            </w:r>
            <w:r w:rsidRPr="00E07BDE">
              <w:rPr>
                <w:rFonts w:ascii="Cambria" w:hAnsi="Cambria"/>
                <w:b/>
                <w:vertAlign w:val="superscript"/>
              </w:rPr>
              <w:t>-1</w:t>
            </w:r>
            <w:r w:rsidRPr="00E07BDE">
              <w:rPr>
                <w:rFonts w:ascii="Cambria" w:hAnsi="Cambria"/>
                <w:b/>
              </w:rPr>
              <w:t>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Current Density at 0.495 mA</w:t>
            </w:r>
          </w:p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(mA g</w:t>
            </w:r>
            <w:r w:rsidRPr="00E07BDE">
              <w:rPr>
                <w:rFonts w:ascii="Cambria" w:hAnsi="Cambria"/>
                <w:b/>
                <w:vertAlign w:val="superscript"/>
              </w:rPr>
              <w:t>-1</w:t>
            </w:r>
            <w:r w:rsidRPr="00E07BDE">
              <w:rPr>
                <w:rFonts w:ascii="Cambria" w:hAnsi="Cambria"/>
                <w:b/>
              </w:rPr>
              <w:t>)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Current Density at 0.99 mA</w:t>
            </w:r>
          </w:p>
          <w:p w:rsidR="001079F4" w:rsidRPr="00E07BDE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07BDE">
              <w:rPr>
                <w:rFonts w:ascii="Cambria" w:hAnsi="Cambria"/>
                <w:b/>
              </w:rPr>
              <w:t>(mA g</w:t>
            </w:r>
            <w:r w:rsidRPr="00E07BDE">
              <w:rPr>
                <w:rFonts w:ascii="Cambria" w:hAnsi="Cambria"/>
                <w:b/>
                <w:vertAlign w:val="superscript"/>
              </w:rPr>
              <w:t>-1</w:t>
            </w:r>
            <w:r w:rsidRPr="00E07BDE">
              <w:rPr>
                <w:rFonts w:ascii="Cambria" w:hAnsi="Cambria"/>
                <w:b/>
              </w:rPr>
              <w:t>)</w:t>
            </w:r>
          </w:p>
        </w:tc>
      </w:tr>
      <w:tr w:rsidR="001079F4" w:rsidTr="00567F9F">
        <w:trPr>
          <w:trHeight w:val="697"/>
          <w:jc w:val="center"/>
        </w:trPr>
        <w:tc>
          <w:tcPr>
            <w:tcW w:w="990" w:type="dxa"/>
            <w:vMerge w:val="restart"/>
            <w:tcBorders>
              <w:right w:val="nil"/>
            </w:tcBorders>
            <w:textDirection w:val="btLr"/>
            <w:vAlign w:val="bottom"/>
          </w:tcPr>
          <w:p w:rsidR="001079F4" w:rsidRDefault="001079F4" w:rsidP="00567F9F">
            <w:pPr>
              <w:ind w:left="113" w:right="113"/>
              <w:contextualSpacing/>
              <w:jc w:val="center"/>
              <w:rPr>
                <w:rFonts w:ascii="Cambria" w:hAnsi="Cambria"/>
                <w:b/>
              </w:rPr>
            </w:pPr>
            <w:r w:rsidRPr="00E21CC9">
              <w:rPr>
                <w:rFonts w:cs="Times New Roman"/>
                <w:b/>
              </w:rPr>
              <w:t>ϕ</w:t>
            </w:r>
            <w:r>
              <w:rPr>
                <w:rFonts w:ascii="Cambria" w:hAnsi="Cambria"/>
                <w:b/>
              </w:rPr>
              <w:t xml:space="preserve">  </w:t>
            </w:r>
          </w:p>
          <w:p w:rsidR="001079F4" w:rsidRPr="00E21CC9" w:rsidRDefault="001079F4" w:rsidP="00567F9F">
            <w:pPr>
              <w:ind w:left="113" w:right="113"/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(calcined 900 </w:t>
            </w:r>
            <w:r w:rsidRPr="00E21CC9">
              <w:rPr>
                <w:rFonts w:cs="Times New Roman"/>
                <w:b/>
              </w:rPr>
              <w:t>⁰</w:t>
            </w:r>
            <w:r w:rsidRPr="00E21CC9">
              <w:rPr>
                <w:rFonts w:ascii="Cambria" w:hAnsi="Cambria"/>
                <w:b/>
              </w:rPr>
              <w:t>C</w:t>
            </w:r>
            <w:r>
              <w:rPr>
                <w:rFonts w:ascii="Cambria" w:hAnsi="Cambria"/>
                <w:b/>
              </w:rPr>
              <w:t>)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0.67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3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:rsidR="001079F4" w:rsidRPr="00EA2733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4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9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72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44</w:t>
            </w:r>
          </w:p>
        </w:tc>
      </w:tr>
      <w:tr w:rsidR="001079F4" w:rsidTr="00567F9F">
        <w:trPr>
          <w:trHeight w:val="697"/>
          <w:jc w:val="center"/>
        </w:trPr>
        <w:tc>
          <w:tcPr>
            <w:tcW w:w="990" w:type="dxa"/>
            <w:vMerge/>
            <w:tcBorders>
              <w:right w:val="nil"/>
            </w:tcBorders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943 </w:t>
            </w:r>
          </w:p>
        </w:tc>
      </w:tr>
      <w:tr w:rsidR="001079F4" w:rsidTr="00567F9F">
        <w:trPr>
          <w:trHeight w:val="697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1.3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88</w:t>
            </w:r>
          </w:p>
        </w:tc>
      </w:tr>
      <w:tr w:rsidR="001079F4" w:rsidTr="00567F9F">
        <w:trPr>
          <w:trHeight w:val="563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bottom"/>
          </w:tcPr>
          <w:p w:rsidR="001079F4" w:rsidRDefault="001079F4" w:rsidP="00567F9F">
            <w:pPr>
              <w:ind w:left="113" w:right="113"/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Calcination Temperature </w:t>
            </w:r>
          </w:p>
          <w:p w:rsidR="001079F4" w:rsidRPr="00E21CC9" w:rsidRDefault="001079F4" w:rsidP="00567F9F">
            <w:pPr>
              <w:ind w:left="113" w:right="113"/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(</w:t>
            </w:r>
            <w:r w:rsidRPr="00E21CC9">
              <w:rPr>
                <w:rFonts w:cs="Times New Roman"/>
                <w:b/>
              </w:rPr>
              <w:t>ϕ</w:t>
            </w:r>
            <w:r>
              <w:rPr>
                <w:rFonts w:ascii="Cambria" w:hAnsi="Cambria"/>
                <w:b/>
              </w:rPr>
              <w:t xml:space="preserve"> = 1.32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Non-calcine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43</w:t>
            </w:r>
          </w:p>
        </w:tc>
      </w:tr>
      <w:tr w:rsidR="001079F4" w:rsidTr="00567F9F">
        <w:trPr>
          <w:trHeight w:val="563"/>
          <w:jc w:val="center"/>
        </w:trPr>
        <w:tc>
          <w:tcPr>
            <w:tcW w:w="990" w:type="dxa"/>
            <w:vMerge/>
            <w:tcBorders>
              <w:right w:val="nil"/>
            </w:tcBorders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21CC9">
              <w:rPr>
                <w:rFonts w:ascii="Cambria" w:hAnsi="Cambria"/>
                <w:b/>
              </w:rPr>
              <w:t xml:space="preserve">550 </w:t>
            </w:r>
            <w:r w:rsidRPr="00E21CC9">
              <w:rPr>
                <w:rFonts w:cs="Times New Roman"/>
                <w:b/>
              </w:rPr>
              <w:t>⁰</w:t>
            </w:r>
            <w:r w:rsidRPr="00E21CC9">
              <w:rPr>
                <w:rFonts w:ascii="Cambria" w:hAnsi="Cambria"/>
                <w:b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86</w:t>
            </w:r>
          </w:p>
        </w:tc>
      </w:tr>
      <w:tr w:rsidR="001079F4" w:rsidTr="00567F9F">
        <w:trPr>
          <w:trHeight w:val="563"/>
          <w:jc w:val="center"/>
        </w:trPr>
        <w:tc>
          <w:tcPr>
            <w:tcW w:w="990" w:type="dxa"/>
            <w:vMerge/>
            <w:tcBorders>
              <w:right w:val="nil"/>
            </w:tcBorders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21CC9">
              <w:rPr>
                <w:rFonts w:ascii="Cambria" w:hAnsi="Cambria"/>
                <w:b/>
              </w:rPr>
              <w:t xml:space="preserve">700 </w:t>
            </w:r>
            <w:r w:rsidRPr="00E21CC9">
              <w:rPr>
                <w:rFonts w:cs="Times New Roman"/>
                <w:b/>
              </w:rPr>
              <w:t>⁰</w:t>
            </w:r>
            <w:r w:rsidRPr="00E21CC9">
              <w:rPr>
                <w:rFonts w:ascii="Cambria" w:hAnsi="Cambria"/>
                <w:b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86</w:t>
            </w:r>
          </w:p>
        </w:tc>
      </w:tr>
      <w:tr w:rsidR="001079F4" w:rsidTr="00567F9F">
        <w:trPr>
          <w:trHeight w:val="563"/>
          <w:jc w:val="center"/>
        </w:trPr>
        <w:tc>
          <w:tcPr>
            <w:tcW w:w="990" w:type="dxa"/>
            <w:vMerge/>
            <w:tcBorders>
              <w:right w:val="nil"/>
            </w:tcBorders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  <w:vAlign w:val="center"/>
          </w:tcPr>
          <w:p w:rsidR="001079F4" w:rsidRPr="00E21CC9" w:rsidRDefault="001079F4" w:rsidP="00567F9F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E21CC9">
              <w:rPr>
                <w:rFonts w:ascii="Cambria" w:hAnsi="Cambria"/>
                <w:b/>
              </w:rPr>
              <w:t xml:space="preserve">900 </w:t>
            </w:r>
            <w:r w:rsidRPr="00E21CC9">
              <w:rPr>
                <w:rFonts w:cs="Times New Roman"/>
                <w:b/>
              </w:rPr>
              <w:t>⁰</w:t>
            </w:r>
            <w:r w:rsidRPr="00E21CC9">
              <w:rPr>
                <w:rFonts w:ascii="Cambria" w:hAnsi="Cambria"/>
                <w:b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8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:rsidR="001079F4" w:rsidRDefault="001079F4" w:rsidP="00567F9F">
            <w:pPr>
              <w:contextualSpacing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88</w:t>
            </w:r>
          </w:p>
        </w:tc>
      </w:tr>
    </w:tbl>
    <w:p w:rsidR="001079F4" w:rsidRDefault="001079F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6E3974" w:rsidRDefault="006E3974" w:rsidP="00D30076">
      <w:pPr>
        <w:contextualSpacing/>
        <w:rPr>
          <w:rFonts w:ascii="Cambria" w:hAnsi="Cambria"/>
        </w:rPr>
      </w:pPr>
    </w:p>
    <w:p w:rsidR="00E9151B" w:rsidRDefault="00E9151B" w:rsidP="00D30076">
      <w:pPr>
        <w:contextualSpacing/>
        <w:rPr>
          <w:rFonts w:ascii="Cambria" w:hAnsi="Cambria"/>
        </w:rPr>
      </w:pPr>
    </w:p>
    <w:sectPr w:rsidR="00E9151B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A65" w:rsidRDefault="00BD5A65" w:rsidP="00E656E1">
      <w:pPr>
        <w:spacing w:after="0"/>
      </w:pPr>
      <w:r>
        <w:separator/>
      </w:r>
    </w:p>
  </w:endnote>
  <w:endnote w:type="continuationSeparator" w:id="0">
    <w:p w:rsidR="00BD5A65" w:rsidRDefault="00BD5A65" w:rsidP="00E656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4805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56E1" w:rsidRDefault="00E656E1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E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656E1" w:rsidRDefault="00E65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A65" w:rsidRDefault="00BD5A65" w:rsidP="00E656E1">
      <w:pPr>
        <w:spacing w:after="0"/>
      </w:pPr>
      <w:r>
        <w:separator/>
      </w:r>
    </w:p>
  </w:footnote>
  <w:footnote w:type="continuationSeparator" w:id="0">
    <w:p w:rsidR="00BD5A65" w:rsidRDefault="00BD5A65" w:rsidP="00E656E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02CC3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A9"/>
    <w:rsid w:val="000002A6"/>
    <w:rsid w:val="000052E9"/>
    <w:rsid w:val="00012390"/>
    <w:rsid w:val="00015CA4"/>
    <w:rsid w:val="00016678"/>
    <w:rsid w:val="00020076"/>
    <w:rsid w:val="00027850"/>
    <w:rsid w:val="00037F53"/>
    <w:rsid w:val="000406A3"/>
    <w:rsid w:val="00046774"/>
    <w:rsid w:val="00053A83"/>
    <w:rsid w:val="00054798"/>
    <w:rsid w:val="00054AC0"/>
    <w:rsid w:val="000555BE"/>
    <w:rsid w:val="000566DF"/>
    <w:rsid w:val="00056FEF"/>
    <w:rsid w:val="000574F1"/>
    <w:rsid w:val="00057C44"/>
    <w:rsid w:val="00073AF7"/>
    <w:rsid w:val="00075B42"/>
    <w:rsid w:val="00075BB7"/>
    <w:rsid w:val="00085447"/>
    <w:rsid w:val="00092771"/>
    <w:rsid w:val="000A06B1"/>
    <w:rsid w:val="000A1B27"/>
    <w:rsid w:val="000B0793"/>
    <w:rsid w:val="000B3A48"/>
    <w:rsid w:val="000C29ED"/>
    <w:rsid w:val="000C4B86"/>
    <w:rsid w:val="000D378B"/>
    <w:rsid w:val="000D3A10"/>
    <w:rsid w:val="000E0B76"/>
    <w:rsid w:val="000E4520"/>
    <w:rsid w:val="001019B0"/>
    <w:rsid w:val="00105F30"/>
    <w:rsid w:val="001079F4"/>
    <w:rsid w:val="00114025"/>
    <w:rsid w:val="00120C77"/>
    <w:rsid w:val="00120EEB"/>
    <w:rsid w:val="00122144"/>
    <w:rsid w:val="001319A6"/>
    <w:rsid w:val="00133922"/>
    <w:rsid w:val="00144CEF"/>
    <w:rsid w:val="00154B41"/>
    <w:rsid w:val="00164E08"/>
    <w:rsid w:val="00165ADB"/>
    <w:rsid w:val="00186BDD"/>
    <w:rsid w:val="001A4D66"/>
    <w:rsid w:val="001A5FBF"/>
    <w:rsid w:val="001B65B9"/>
    <w:rsid w:val="001B7438"/>
    <w:rsid w:val="001B785C"/>
    <w:rsid w:val="001C0523"/>
    <w:rsid w:val="001C1C6F"/>
    <w:rsid w:val="001C2F9F"/>
    <w:rsid w:val="001C36E9"/>
    <w:rsid w:val="001E382F"/>
    <w:rsid w:val="001F58EB"/>
    <w:rsid w:val="002002ED"/>
    <w:rsid w:val="00212F27"/>
    <w:rsid w:val="00220381"/>
    <w:rsid w:val="0024205C"/>
    <w:rsid w:val="002436E9"/>
    <w:rsid w:val="00260387"/>
    <w:rsid w:val="00267646"/>
    <w:rsid w:val="00273F29"/>
    <w:rsid w:val="00294F65"/>
    <w:rsid w:val="002B2C54"/>
    <w:rsid w:val="002B3FC2"/>
    <w:rsid w:val="002C36F3"/>
    <w:rsid w:val="002C5C97"/>
    <w:rsid w:val="002D0EBC"/>
    <w:rsid w:val="002D38B2"/>
    <w:rsid w:val="002E3F85"/>
    <w:rsid w:val="002E4942"/>
    <w:rsid w:val="002E6D11"/>
    <w:rsid w:val="002F4F64"/>
    <w:rsid w:val="002F50F7"/>
    <w:rsid w:val="00304E65"/>
    <w:rsid w:val="0030566F"/>
    <w:rsid w:val="00326929"/>
    <w:rsid w:val="0033362B"/>
    <w:rsid w:val="003345E7"/>
    <w:rsid w:val="0033582D"/>
    <w:rsid w:val="00343A11"/>
    <w:rsid w:val="00350497"/>
    <w:rsid w:val="003513CA"/>
    <w:rsid w:val="00353CEF"/>
    <w:rsid w:val="003572EE"/>
    <w:rsid w:val="00365C6A"/>
    <w:rsid w:val="00366E0F"/>
    <w:rsid w:val="0037194F"/>
    <w:rsid w:val="00373B25"/>
    <w:rsid w:val="00381B5C"/>
    <w:rsid w:val="00391BCC"/>
    <w:rsid w:val="003C0C5E"/>
    <w:rsid w:val="003D061E"/>
    <w:rsid w:val="003D2C4A"/>
    <w:rsid w:val="003D4004"/>
    <w:rsid w:val="003D5522"/>
    <w:rsid w:val="003E716C"/>
    <w:rsid w:val="0040200F"/>
    <w:rsid w:val="0040423B"/>
    <w:rsid w:val="00413443"/>
    <w:rsid w:val="00415DAF"/>
    <w:rsid w:val="00417207"/>
    <w:rsid w:val="00420BD9"/>
    <w:rsid w:val="004219F1"/>
    <w:rsid w:val="0043139E"/>
    <w:rsid w:val="00436C0D"/>
    <w:rsid w:val="004419F9"/>
    <w:rsid w:val="00460931"/>
    <w:rsid w:val="00462F10"/>
    <w:rsid w:val="004643CE"/>
    <w:rsid w:val="0048540F"/>
    <w:rsid w:val="00495DD0"/>
    <w:rsid w:val="004A1C6C"/>
    <w:rsid w:val="004A4E64"/>
    <w:rsid w:val="004B3E83"/>
    <w:rsid w:val="004C054E"/>
    <w:rsid w:val="004C2C04"/>
    <w:rsid w:val="004C7135"/>
    <w:rsid w:val="004D07DE"/>
    <w:rsid w:val="004E3C1C"/>
    <w:rsid w:val="004E56DA"/>
    <w:rsid w:val="004E7EDB"/>
    <w:rsid w:val="004F0B08"/>
    <w:rsid w:val="004F66A5"/>
    <w:rsid w:val="00503CE4"/>
    <w:rsid w:val="005074A7"/>
    <w:rsid w:val="005109B0"/>
    <w:rsid w:val="005171CB"/>
    <w:rsid w:val="005204AF"/>
    <w:rsid w:val="00521371"/>
    <w:rsid w:val="00521589"/>
    <w:rsid w:val="00535309"/>
    <w:rsid w:val="00537A5B"/>
    <w:rsid w:val="0054105A"/>
    <w:rsid w:val="005419FC"/>
    <w:rsid w:val="005452F4"/>
    <w:rsid w:val="00557865"/>
    <w:rsid w:val="00557F90"/>
    <w:rsid w:val="00562FA2"/>
    <w:rsid w:val="00581470"/>
    <w:rsid w:val="005829DC"/>
    <w:rsid w:val="005955A9"/>
    <w:rsid w:val="00596068"/>
    <w:rsid w:val="005A5B78"/>
    <w:rsid w:val="005B13B4"/>
    <w:rsid w:val="005C2AD3"/>
    <w:rsid w:val="005C31E7"/>
    <w:rsid w:val="005C3911"/>
    <w:rsid w:val="005D3DE3"/>
    <w:rsid w:val="005F2B0D"/>
    <w:rsid w:val="00610867"/>
    <w:rsid w:val="00623BDB"/>
    <w:rsid w:val="00661564"/>
    <w:rsid w:val="00662DB9"/>
    <w:rsid w:val="00665AB0"/>
    <w:rsid w:val="00671158"/>
    <w:rsid w:val="00674DE1"/>
    <w:rsid w:val="00681E27"/>
    <w:rsid w:val="006931B0"/>
    <w:rsid w:val="0069593A"/>
    <w:rsid w:val="006A6158"/>
    <w:rsid w:val="006B112D"/>
    <w:rsid w:val="006B61A6"/>
    <w:rsid w:val="006D0E9B"/>
    <w:rsid w:val="006D49AC"/>
    <w:rsid w:val="006D7191"/>
    <w:rsid w:val="006E102C"/>
    <w:rsid w:val="006E2E05"/>
    <w:rsid w:val="006E3974"/>
    <w:rsid w:val="006F207B"/>
    <w:rsid w:val="006F67BC"/>
    <w:rsid w:val="00701EF8"/>
    <w:rsid w:val="00706B11"/>
    <w:rsid w:val="00750D75"/>
    <w:rsid w:val="0075655F"/>
    <w:rsid w:val="007669D9"/>
    <w:rsid w:val="007712B2"/>
    <w:rsid w:val="00780F7A"/>
    <w:rsid w:val="00793689"/>
    <w:rsid w:val="007A2341"/>
    <w:rsid w:val="007A6802"/>
    <w:rsid w:val="007B1D94"/>
    <w:rsid w:val="007B38B5"/>
    <w:rsid w:val="007E1C83"/>
    <w:rsid w:val="007F12A9"/>
    <w:rsid w:val="007F3598"/>
    <w:rsid w:val="007F3AA9"/>
    <w:rsid w:val="007F410C"/>
    <w:rsid w:val="007F4E5F"/>
    <w:rsid w:val="007F6965"/>
    <w:rsid w:val="008133AD"/>
    <w:rsid w:val="008133F6"/>
    <w:rsid w:val="00815361"/>
    <w:rsid w:val="00830C85"/>
    <w:rsid w:val="008359C1"/>
    <w:rsid w:val="00842506"/>
    <w:rsid w:val="008452DA"/>
    <w:rsid w:val="00854A00"/>
    <w:rsid w:val="0086332D"/>
    <w:rsid w:val="00867CDC"/>
    <w:rsid w:val="00872C88"/>
    <w:rsid w:val="00873E86"/>
    <w:rsid w:val="00881EB6"/>
    <w:rsid w:val="00891DA2"/>
    <w:rsid w:val="0089338B"/>
    <w:rsid w:val="008A0116"/>
    <w:rsid w:val="008A62F7"/>
    <w:rsid w:val="008B5A38"/>
    <w:rsid w:val="008B6061"/>
    <w:rsid w:val="008C35A3"/>
    <w:rsid w:val="008D2115"/>
    <w:rsid w:val="008D507C"/>
    <w:rsid w:val="0091602B"/>
    <w:rsid w:val="009431E1"/>
    <w:rsid w:val="00951078"/>
    <w:rsid w:val="009560C0"/>
    <w:rsid w:val="00962695"/>
    <w:rsid w:val="00973E03"/>
    <w:rsid w:val="00982134"/>
    <w:rsid w:val="009829F8"/>
    <w:rsid w:val="00984247"/>
    <w:rsid w:val="00986987"/>
    <w:rsid w:val="009870D2"/>
    <w:rsid w:val="009B3478"/>
    <w:rsid w:val="009B3560"/>
    <w:rsid w:val="009B59ED"/>
    <w:rsid w:val="009D246E"/>
    <w:rsid w:val="009D52AA"/>
    <w:rsid w:val="00A02B32"/>
    <w:rsid w:val="00A07452"/>
    <w:rsid w:val="00A14060"/>
    <w:rsid w:val="00A164E4"/>
    <w:rsid w:val="00A27217"/>
    <w:rsid w:val="00A400A8"/>
    <w:rsid w:val="00A5001C"/>
    <w:rsid w:val="00A55F8E"/>
    <w:rsid w:val="00A613CA"/>
    <w:rsid w:val="00A62ECE"/>
    <w:rsid w:val="00A765FE"/>
    <w:rsid w:val="00AA1CF8"/>
    <w:rsid w:val="00AA358A"/>
    <w:rsid w:val="00AA4D1D"/>
    <w:rsid w:val="00AB074A"/>
    <w:rsid w:val="00AB4D9E"/>
    <w:rsid w:val="00AC76E8"/>
    <w:rsid w:val="00AF1DF5"/>
    <w:rsid w:val="00B23E45"/>
    <w:rsid w:val="00B365CF"/>
    <w:rsid w:val="00B500ED"/>
    <w:rsid w:val="00B72BDF"/>
    <w:rsid w:val="00B813E0"/>
    <w:rsid w:val="00B829B6"/>
    <w:rsid w:val="00B96629"/>
    <w:rsid w:val="00B96A77"/>
    <w:rsid w:val="00BB1633"/>
    <w:rsid w:val="00BB243D"/>
    <w:rsid w:val="00BB26F5"/>
    <w:rsid w:val="00BD50D2"/>
    <w:rsid w:val="00BD5A65"/>
    <w:rsid w:val="00BE16D7"/>
    <w:rsid w:val="00BE3991"/>
    <w:rsid w:val="00C01EBC"/>
    <w:rsid w:val="00C025D2"/>
    <w:rsid w:val="00C11E91"/>
    <w:rsid w:val="00C1522C"/>
    <w:rsid w:val="00C17B17"/>
    <w:rsid w:val="00C2316F"/>
    <w:rsid w:val="00C30471"/>
    <w:rsid w:val="00C402DB"/>
    <w:rsid w:val="00C4356B"/>
    <w:rsid w:val="00C6301A"/>
    <w:rsid w:val="00C979BD"/>
    <w:rsid w:val="00CA3B4C"/>
    <w:rsid w:val="00CB0EC8"/>
    <w:rsid w:val="00CC09AF"/>
    <w:rsid w:val="00CD7C27"/>
    <w:rsid w:val="00CE3FFF"/>
    <w:rsid w:val="00CF085B"/>
    <w:rsid w:val="00CF32A8"/>
    <w:rsid w:val="00D15AE2"/>
    <w:rsid w:val="00D25C0A"/>
    <w:rsid w:val="00D30076"/>
    <w:rsid w:val="00D30868"/>
    <w:rsid w:val="00D450DA"/>
    <w:rsid w:val="00D750D8"/>
    <w:rsid w:val="00D93B80"/>
    <w:rsid w:val="00DA320B"/>
    <w:rsid w:val="00DB4500"/>
    <w:rsid w:val="00DB53AD"/>
    <w:rsid w:val="00DD09D9"/>
    <w:rsid w:val="00DD20C8"/>
    <w:rsid w:val="00DD4DF7"/>
    <w:rsid w:val="00DE7105"/>
    <w:rsid w:val="00E0324C"/>
    <w:rsid w:val="00E07BDE"/>
    <w:rsid w:val="00E101B6"/>
    <w:rsid w:val="00E14488"/>
    <w:rsid w:val="00E204A6"/>
    <w:rsid w:val="00E21CC9"/>
    <w:rsid w:val="00E22430"/>
    <w:rsid w:val="00E308D7"/>
    <w:rsid w:val="00E3526C"/>
    <w:rsid w:val="00E36F37"/>
    <w:rsid w:val="00E532B9"/>
    <w:rsid w:val="00E64F2B"/>
    <w:rsid w:val="00E656E1"/>
    <w:rsid w:val="00E70767"/>
    <w:rsid w:val="00E7368D"/>
    <w:rsid w:val="00E86AA8"/>
    <w:rsid w:val="00E9151B"/>
    <w:rsid w:val="00E950AD"/>
    <w:rsid w:val="00EA16C8"/>
    <w:rsid w:val="00EA270E"/>
    <w:rsid w:val="00EA2733"/>
    <w:rsid w:val="00EA6BD3"/>
    <w:rsid w:val="00EA7933"/>
    <w:rsid w:val="00EB13D8"/>
    <w:rsid w:val="00EB1510"/>
    <w:rsid w:val="00EB746D"/>
    <w:rsid w:val="00EC0E90"/>
    <w:rsid w:val="00EC1705"/>
    <w:rsid w:val="00EC3F12"/>
    <w:rsid w:val="00EC7070"/>
    <w:rsid w:val="00ED2E8B"/>
    <w:rsid w:val="00ED3229"/>
    <w:rsid w:val="00EE5839"/>
    <w:rsid w:val="00F05589"/>
    <w:rsid w:val="00F05604"/>
    <w:rsid w:val="00F144E8"/>
    <w:rsid w:val="00F23ADD"/>
    <w:rsid w:val="00F33742"/>
    <w:rsid w:val="00F42D94"/>
    <w:rsid w:val="00F577EF"/>
    <w:rsid w:val="00F62874"/>
    <w:rsid w:val="00F67CBD"/>
    <w:rsid w:val="00F712FC"/>
    <w:rsid w:val="00F7670F"/>
    <w:rsid w:val="00F80A37"/>
    <w:rsid w:val="00F82545"/>
    <w:rsid w:val="00F906D3"/>
    <w:rsid w:val="00F929AA"/>
    <w:rsid w:val="00F95C38"/>
    <w:rsid w:val="00F96BD7"/>
    <w:rsid w:val="00FA0002"/>
    <w:rsid w:val="00FB05F0"/>
    <w:rsid w:val="00FB2AD2"/>
    <w:rsid w:val="00FB7521"/>
    <w:rsid w:val="00FC01EF"/>
    <w:rsid w:val="00FD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15E2"/>
  <w15:chartTrackingRefBased/>
  <w15:docId w15:val="{9A2905CC-0003-406E-8948-11CC4E1A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3AA9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345E7"/>
    <w:pPr>
      <w:numPr>
        <w:numId w:val="1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114025"/>
    <w:rPr>
      <w:color w:val="808080"/>
    </w:rPr>
  </w:style>
  <w:style w:type="table" w:styleId="TableGrid">
    <w:name w:val="Table Grid"/>
    <w:basedOn w:val="TableNormal"/>
    <w:uiPriority w:val="39"/>
    <w:rsid w:val="002F4F6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38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56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56E1"/>
  </w:style>
  <w:style w:type="paragraph" w:styleId="Footer">
    <w:name w:val="footer"/>
    <w:basedOn w:val="Normal"/>
    <w:link w:val="FooterChar"/>
    <w:uiPriority w:val="99"/>
    <w:unhideWhenUsed/>
    <w:rsid w:val="00E656E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5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6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bahoura@nsu.edu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j.strimaitis@spartans.nsu.edu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04</TotalTime>
  <Pages>6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folk State University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maitis, Jacob</dc:creator>
  <cp:keywords/>
  <dc:description/>
  <cp:lastModifiedBy>Strimaitis, Jacob</cp:lastModifiedBy>
  <cp:revision>321</cp:revision>
  <dcterms:created xsi:type="dcterms:W3CDTF">2021-03-16T15:22:00Z</dcterms:created>
  <dcterms:modified xsi:type="dcterms:W3CDTF">2022-01-24T18:44:00Z</dcterms:modified>
</cp:coreProperties>
</file>